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A8443" w14:textId="77777777" w:rsidR="00887383" w:rsidRDefault="00887383" w:rsidP="0088738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610234">
        <w:rPr>
          <w:rFonts w:ascii="Arial" w:hAnsi="Arial" w:cs="Arial"/>
          <w:b/>
          <w:bCs/>
          <w:sz w:val="20"/>
          <w:szCs w:val="20"/>
        </w:rPr>
        <w:t>Supporting Information</w:t>
      </w:r>
    </w:p>
    <w:p w14:paraId="19C0E8E4" w14:textId="77777777" w:rsidR="00887383" w:rsidRPr="005E6E36" w:rsidRDefault="00887383" w:rsidP="00887383">
      <w:pPr>
        <w:pStyle w:val="Caption"/>
        <w:rPr>
          <w:rFonts w:ascii="Arial" w:hAnsi="Arial" w:cs="Arial"/>
          <w:color w:val="auto"/>
          <w:sz w:val="20"/>
          <w:szCs w:val="20"/>
        </w:rPr>
      </w:pPr>
      <w:r w:rsidRPr="005E6E36">
        <w:rPr>
          <w:rFonts w:ascii="Arial" w:hAnsi="Arial" w:cs="Arial"/>
          <w:b/>
          <w:bCs/>
          <w:color w:val="auto"/>
          <w:sz w:val="20"/>
          <w:szCs w:val="20"/>
        </w:rPr>
        <w:t>Table S1</w:t>
      </w:r>
      <w:r w:rsidRPr="005E6E36">
        <w:rPr>
          <w:rFonts w:ascii="Arial" w:hAnsi="Arial" w:cs="Arial"/>
          <w:color w:val="auto"/>
          <w:sz w:val="20"/>
          <w:szCs w:val="20"/>
        </w:rPr>
        <w:t>. Dataset information: HIV-1 protease variants with their experimental inhibition constants (K</w:t>
      </w:r>
      <w:r w:rsidRPr="005E6E36">
        <w:rPr>
          <w:rFonts w:ascii="Arial" w:hAnsi="Arial" w:cs="Arial"/>
          <w:color w:val="auto"/>
          <w:sz w:val="20"/>
          <w:szCs w:val="20"/>
          <w:vertAlign w:val="subscript"/>
        </w:rPr>
        <w:t>i</w:t>
      </w:r>
      <w:r w:rsidRPr="005E6E36">
        <w:rPr>
          <w:rFonts w:ascii="Arial" w:hAnsi="Arial" w:cs="Arial"/>
          <w:color w:val="auto"/>
          <w:sz w:val="20"/>
          <w:szCs w:val="20"/>
        </w:rPr>
        <w:t>) and PDB accession codes for available structures.</w:t>
      </w:r>
    </w:p>
    <w:tbl>
      <w:tblPr>
        <w:tblpPr w:leftFromText="141" w:rightFromText="141" w:vertAnchor="text" w:horzAnchor="margin" w:tblpY="-26"/>
        <w:tblW w:w="5000" w:type="pct"/>
        <w:tblBorders>
          <w:insideH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0"/>
        <w:gridCol w:w="949"/>
        <w:gridCol w:w="1671"/>
        <w:gridCol w:w="699"/>
        <w:gridCol w:w="985"/>
        <w:gridCol w:w="1315"/>
        <w:gridCol w:w="971"/>
      </w:tblGrid>
      <w:tr w:rsidR="00887383" w:rsidRPr="00E43057" w14:paraId="37EA372A" w14:textId="77777777" w:rsidTr="00F86260">
        <w:trPr>
          <w:trHeight w:val="5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3318C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b/>
                <w:bCs/>
                <w:sz w:val="20"/>
                <w:szCs w:val="20"/>
                <w:lang w:eastAsia="de-DE" w:bidi="ar-SA"/>
              </w:rPr>
            </w:pPr>
            <w:r w:rsidRPr="00E43057">
              <w:rPr>
                <w:rFonts w:cs="Arial"/>
                <w:b/>
                <w:bCs/>
                <w:sz w:val="20"/>
                <w:szCs w:val="20"/>
                <w:lang w:eastAsia="de-DE" w:bidi="ar-SA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807C9C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  <w:t>K</w:t>
            </w:r>
            <w:r w:rsidRPr="00E43057">
              <w:rPr>
                <w:rFonts w:cs="Arial"/>
                <w:b/>
                <w:bCs/>
                <w:sz w:val="20"/>
                <w:szCs w:val="20"/>
                <w:vertAlign w:val="subscript"/>
                <w:lang w:val="de-DE" w:eastAsia="de-DE" w:bidi="ar-SA"/>
              </w:rPr>
              <w:t>i</w:t>
            </w:r>
            <w:r w:rsidRPr="00E43057"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  <w:t xml:space="preserve"> (n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3941B7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ascii="Symbol" w:hAnsi="Symbol" w:cs="Arial"/>
                <w:b/>
                <w:bCs/>
                <w:sz w:val="20"/>
                <w:szCs w:val="20"/>
                <w:lang w:val="de-DE" w:eastAsia="de-DE" w:bidi="ar-SA"/>
              </w:rPr>
              <w:t>D</w:t>
            </w:r>
            <w:r w:rsidRPr="00E43057"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  <w:t>G (kcal/mo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9AE98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  <w:t>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E27B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E46E74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1229CE7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b/>
                <w:bCs/>
                <w:sz w:val="20"/>
                <w:szCs w:val="20"/>
                <w:lang w:val="de-DE" w:eastAsia="de-DE" w:bidi="ar-SA"/>
              </w:rPr>
              <w:t>PDB ID</w:t>
            </w:r>
          </w:p>
        </w:tc>
      </w:tr>
      <w:tr w:rsidR="00887383" w:rsidRPr="00E43057" w14:paraId="38E56F12" w14:textId="77777777" w:rsidTr="00F86260">
        <w:trPr>
          <w:trHeight w:val="56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5319A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NL4-3</w:t>
            </w:r>
            <w:r>
              <w:rPr>
                <w:rFonts w:cs="Arial"/>
                <w:sz w:val="20"/>
                <w:szCs w:val="20"/>
                <w:lang w:val="de-DE" w:eastAsia="de-DE" w:bidi="ar-SA"/>
              </w:rPr>
              <w:t xml:space="preserve"> (W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0BFBE1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CAA2E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872A7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B3385F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10868E3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Lockbaum&lt;/Author&gt;&lt;Year&gt;2018&lt;/Year&gt;&lt;RecNum&gt;402&lt;/RecNum&gt;&lt;DisplayText&gt;(51)&lt;/DisplayText&gt;&lt;record&gt;&lt;rec-number&gt;402&lt;/rec-number&gt;&lt;foreign-keys&gt;&lt;key app="EN" db-id="9edr2avarwd2ace5atwp0sxsae9dt952vvx5" timestamp="1580074216"&gt;402&lt;/key&gt;&lt;/foreign-keys&gt;&lt;ref-type name="Journal Article"&gt;17&lt;/ref-type&gt;&lt;contributors&gt;&lt;authors&gt;&lt;author&gt;Lockbaum, Gordon J&lt;/author&gt;&lt;author&gt;Leidner, Florian&lt;/author&gt;&lt;author&gt;Rusere, Linah N&lt;/author&gt;&lt;author&gt;Henes, Mina&lt;/author&gt;&lt;author&gt;Kosovrasti, Klajdi&lt;/author&gt;&lt;author&gt;Nachum, Gily S&lt;/author&gt;&lt;author&gt;Nalivaika, Ellen A&lt;/author&gt;&lt;author&gt;Ali, Akbar&lt;/author&gt;&lt;author&gt;Kurt Yilmaz, Nese&lt;/author&gt;&lt;author&gt;Schiffer, Celia A&lt;/author&gt;&lt;/authors&gt;&lt;/contributors&gt;&lt;titles&gt;&lt;title&gt;Structural adaptation of darunavir analogues against primary mutations in HIV-1 protease&lt;/title&gt;&lt;secondary-title&gt;ACS infectious diseases&lt;/secondary-title&gt;&lt;/titles&gt;&lt;periodical&gt;&lt;full-title&gt;ACS infectious diseases&lt;/full-title&gt;&lt;/periodical&gt;&lt;pages&gt;316-325&lt;/pages&gt;&lt;volume&gt;5&lt;/volume&gt;&lt;number&gt;2&lt;/number&gt;&lt;dates&gt;&lt;year&gt;2018&lt;/year&gt;&lt;/dates&gt;&lt;isbn&gt;2373-8227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1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1509ED6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6dgx</w:t>
            </w:r>
          </w:p>
        </w:tc>
      </w:tr>
      <w:tr w:rsidR="00887383" w:rsidRPr="00E43057" w14:paraId="34CD5FD8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E2D98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1-1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C0280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CB498F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1F0A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0B1541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53B5AD7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Lockbaum&lt;/Author&gt;&lt;Year&gt;2018&lt;/Year&gt;&lt;RecNum&gt;402&lt;/RecNum&gt;&lt;DisplayText&gt;(51)&lt;/DisplayText&gt;&lt;record&gt;&lt;rec-number&gt;402&lt;/rec-number&gt;&lt;foreign-keys&gt;&lt;key app="EN" db-id="9edr2avarwd2ace5atwp0sxsae9dt952vvx5" timestamp="1580074216"&gt;402&lt;/key&gt;&lt;/foreign-keys&gt;&lt;ref-type name="Journal Article"&gt;17&lt;/ref-type&gt;&lt;contributors&gt;&lt;authors&gt;&lt;author&gt;Lockbaum, Gordon J&lt;/author&gt;&lt;author&gt;Leidner, Florian&lt;/author&gt;&lt;author&gt;Rusere, Linah N&lt;/author&gt;&lt;author&gt;Henes, Mina&lt;/author&gt;&lt;author&gt;Kosovrasti, Klajdi&lt;/author&gt;&lt;author&gt;Nachum, Gily S&lt;/author&gt;&lt;author&gt;Nalivaika, Ellen A&lt;/author&gt;&lt;author&gt;Ali, Akbar&lt;/author&gt;&lt;author&gt;Kurt Yilmaz, Nese&lt;/author&gt;&lt;author&gt;Schiffer, Celia A&lt;/author&gt;&lt;/authors&gt;&lt;/contributors&gt;&lt;titles&gt;&lt;title&gt;Structural adaptation of darunavir analogues against primary mutations in HIV-1 protease&lt;/title&gt;&lt;secondary-title&gt;ACS infectious diseases&lt;/secondary-title&gt;&lt;/titles&gt;&lt;periodical&gt;&lt;full-title&gt;ACS infectious diseases&lt;/full-title&gt;&lt;/periodical&gt;&lt;pages&gt;316-325&lt;/pages&gt;&lt;volume&gt;5&lt;/volume&gt;&lt;number&gt;2&lt;/number&gt;&lt;dates&gt;&lt;year&gt;2018&lt;/year&gt;&lt;/dates&gt;&lt;isbn&gt;2373-8227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1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118F07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6dh0</w:t>
            </w:r>
          </w:p>
        </w:tc>
      </w:tr>
      <w:tr w:rsidR="00887383" w:rsidRPr="00E43057" w14:paraId="6BF56331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E2A2CF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2-2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CAD2A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BEAD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D17F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1E359A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0FB35F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Henes&lt;/Author&gt;&lt;Year&gt;2019&lt;/Year&gt;&lt;RecNum&gt;399&lt;/RecNum&gt;&lt;DisplayText&gt;(24)&lt;/DisplayText&gt;&lt;record&gt;&lt;rec-number&gt;399&lt;/rec-number&gt;&lt;foreign-keys&gt;&lt;key app="EN" db-id="9edr2avarwd2ace5atwp0sxsae9dt952vvx5" timestamp="1579466298"&gt;399&lt;/key&gt;&lt;/foreign-keys&gt;&lt;ref-type name="Journal Article"&gt;17&lt;/ref-type&gt;&lt;contributors&gt;&lt;authors&gt;&lt;author&gt;Henes, Mina&lt;/author&gt;&lt;author&gt;Lockbaum, Gordon J&lt;/author&gt;&lt;author&gt;Kosovrasti, Klajdi&lt;/author&gt;&lt;author&gt;Leidner, Florian&lt;/author&gt;&lt;author&gt;Nachum, Gily S&lt;/author&gt;&lt;author&gt;Nalivaika, Ellen A&lt;/author&gt;&lt;author&gt;Lee, Sook-Kyung&lt;/author&gt;&lt;author&gt;Spielvogel, Ean&lt;/author&gt;&lt;author&gt;Zhou, Shuntai&lt;/author&gt;&lt;author&gt;Swanstrom, Ronald&lt;/author&gt;&lt;/authors&gt;&lt;/contributors&gt;&lt;titles&gt;&lt;title&gt;Picomolar to Micromolar: Elucidating the Role of Distal Mutations in HIV-1 Protease in Conferring Drug Resistance&lt;/title&gt;&lt;secondary-title&gt;ACS chemical biology&lt;/secondary-title&gt;&lt;/titles&gt;&lt;periodical&gt;&lt;full-title&gt;ACS Chemical Biology&lt;/full-title&gt;&lt;/periodical&gt;&lt;pages&gt;2441-2452&lt;/pages&gt;&lt;volume&gt;14&lt;/volume&gt;&lt;number&gt;11&lt;/number&gt;&lt;dates&gt;&lt;year&gt;2019&lt;/year&gt;&lt;/dates&gt;&lt;isbn&gt;1554-8929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24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0529A47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6opt</w:t>
            </w:r>
          </w:p>
        </w:tc>
      </w:tr>
      <w:tr w:rsidR="00887383" w:rsidRPr="00E43057" w14:paraId="0AABA6DF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EB40FE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3-2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29233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38F81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2F8B4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5BE384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933F56C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Lockbaum&lt;/Author&gt;&lt;Year&gt;2018&lt;/Year&gt;&lt;RecNum&gt;402&lt;/RecNum&gt;&lt;DisplayText&gt;(51)&lt;/DisplayText&gt;&lt;record&gt;&lt;rec-number&gt;402&lt;/rec-number&gt;&lt;foreign-keys&gt;&lt;key app="EN" db-id="9edr2avarwd2ace5atwp0sxsae9dt952vvx5" timestamp="1580074216"&gt;402&lt;/key&gt;&lt;/foreign-keys&gt;&lt;ref-type name="Journal Article"&gt;17&lt;/ref-type&gt;&lt;contributors&gt;&lt;authors&gt;&lt;author&gt;Lockbaum, Gordon J&lt;/author&gt;&lt;author&gt;Leidner, Florian&lt;/author&gt;&lt;author&gt;Rusere, Linah N&lt;/author&gt;&lt;author&gt;Henes, Mina&lt;/author&gt;&lt;author&gt;Kosovrasti, Klajdi&lt;/author&gt;&lt;author&gt;Nachum, Gily S&lt;/author&gt;&lt;author&gt;Nalivaika, Ellen A&lt;/author&gt;&lt;author&gt;Ali, Akbar&lt;/author&gt;&lt;author&gt;Kurt Yilmaz, Nese&lt;/author&gt;&lt;author&gt;Schiffer, Celia A&lt;/author&gt;&lt;/authors&gt;&lt;/contributors&gt;&lt;titles&gt;&lt;title&gt;Structural adaptation of darunavir analogues against primary mutations in HIV-1 protease&lt;/title&gt;&lt;secondary-title&gt;ACS infectious diseases&lt;/secondary-title&gt;&lt;/titles&gt;&lt;periodical&gt;&lt;full-title&gt;ACS infectious diseases&lt;/full-title&gt;&lt;/periodical&gt;&lt;pages&gt;316-325&lt;/pages&gt;&lt;volume&gt;5&lt;/volume&gt;&lt;number&gt;2&lt;/number&gt;&lt;dates&gt;&lt;year&gt;2018&lt;/year&gt;&lt;/dates&gt;&lt;isbn&gt;2373-8227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1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95B3277" w14:textId="77777777" w:rsidR="00887383" w:rsidRPr="00E43057" w:rsidRDefault="00887383" w:rsidP="00F86260">
            <w:pPr>
              <w:pStyle w:val="NoSpacing"/>
              <w:spacing w:line="360" w:lineRule="auto"/>
              <w:jc w:val="center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</w:t>
            </w:r>
          </w:p>
        </w:tc>
      </w:tr>
      <w:tr w:rsidR="00887383" w:rsidRPr="00E43057" w14:paraId="42AB64DE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2D6FD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4-5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29234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3AA12C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5FB0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BC716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857038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Ragland&lt;/Author&gt;&lt;Year&gt;2014&lt;/Year&gt;&lt;RecNum&gt;328&lt;/RecNum&gt;&lt;DisplayText&gt;(19)&lt;/DisplayText&gt;&lt;record&gt;&lt;rec-number&gt;328&lt;/rec-number&gt;&lt;foreign-keys&gt;&lt;key app="EN" db-id="9edr2avarwd2ace5atwp0sxsae9dt952vvx5" timestamp="1579225021"&gt;328&lt;/key&gt;&lt;/foreign-keys&gt;&lt;ref-type name="Journal Article"&gt;17&lt;/ref-type&gt;&lt;contributors&gt;&lt;authors&gt;&lt;author&gt;Ragland, Debra A.&lt;/author&gt;&lt;author&gt;Nalivaika, Ellen A.&lt;/author&gt;&lt;author&gt;Nalam, Madhavi N. L.&lt;/author&gt;&lt;author&gt;Prachanronarong, Kristina L.&lt;/author&gt;&lt;author&gt;Cao, Hong&lt;/author&gt;&lt;author&gt;Bandaranayake, Rajintha M.&lt;/author&gt;&lt;author&gt;Cai, Yufeng&lt;/author&gt;&lt;author&gt;Kurt-Yilmaz, Nese&lt;/author&gt;&lt;author&gt;Schiffer, Celia A.&lt;/author&gt;&lt;/authors&gt;&lt;/contributors&gt;&lt;titles&gt;&lt;title&gt;Drug resistance conferred by mutations outside the active site through alterations in the dynamic and structural ensemble of HIV-1 protease&lt;/title&gt;&lt;secondary-title&gt;J. Am. Chem. Soc.&lt;/secondary-title&gt;&lt;/titles&gt;&lt;periodical&gt;&lt;full-title&gt;J. Am. Chem. Soc.&lt;/full-title&gt;&lt;/periodical&gt;&lt;pages&gt;11956–11963&lt;/pages&gt;&lt;volume&gt;136&lt;/volume&gt;&lt;number&gt;34&lt;/number&gt;&lt;dates&gt;&lt;year&gt;2014&lt;/year&gt;&lt;pub-dates&gt;&lt;date&gt;2014/08/27&lt;/date&gt;&lt;/pub-dates&gt;&lt;/dates&gt;&lt;publisher&gt;American Chemical Society&lt;/publisher&gt;&lt;isbn&gt;0002-7863&lt;/isbn&gt;&lt;urls&gt;&lt;related-urls&gt;&lt;url&gt;http://dx.doi.org/10.1021/ja504096m&lt;/url&gt;&lt;/related-urls&gt;&lt;/urls&gt;&lt;electronic-resource-num&gt;10.1021/ja504096m&lt;/electronic-resource-num&gt;&lt;access-date&gt;2014/11/13&lt;/access-date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19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D2F826E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4q1y</w:t>
            </w:r>
          </w:p>
        </w:tc>
      </w:tr>
      <w:tr w:rsidR="00887383" w:rsidRPr="00E43057" w14:paraId="6D347299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49674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5-4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0ACA7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06AE6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5E21A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3CE08C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77F4A81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Henes&lt;/Author&gt;&lt;Year&gt;2019&lt;/Year&gt;&lt;RecNum&gt;399&lt;/RecNum&gt;&lt;DisplayText&gt;(24)&lt;/DisplayText&gt;&lt;record&gt;&lt;rec-number&gt;399&lt;/rec-number&gt;&lt;foreign-keys&gt;&lt;key app="EN" db-id="9edr2avarwd2ace5atwp0sxsae9dt952vvx5" timestamp="1579466298"&gt;399&lt;/key&gt;&lt;/foreign-keys&gt;&lt;ref-type name="Journal Article"&gt;17&lt;/ref-type&gt;&lt;contributors&gt;&lt;authors&gt;&lt;author&gt;Henes, Mina&lt;/author&gt;&lt;author&gt;Lockbaum, Gordon J&lt;/author&gt;&lt;author&gt;Kosovrasti, Klajdi&lt;/author&gt;&lt;author&gt;Leidner, Florian&lt;/author&gt;&lt;author&gt;Nachum, Gily S&lt;/author&gt;&lt;author&gt;Nalivaika, Ellen A&lt;/author&gt;&lt;author&gt;Lee, Sook-Kyung&lt;/author&gt;&lt;author&gt;Spielvogel, Ean&lt;/author&gt;&lt;author&gt;Zhou, Shuntai&lt;/author&gt;&lt;author&gt;Swanstrom, Ronald&lt;/author&gt;&lt;/authors&gt;&lt;/contributors&gt;&lt;titles&gt;&lt;title&gt;Picomolar to Micromolar: Elucidating the Role of Distal Mutations in HIV-1 Protease in Conferring Drug Resistance&lt;/title&gt;&lt;secondary-title&gt;ACS chemical biology&lt;/secondary-title&gt;&lt;/titles&gt;&lt;periodical&gt;&lt;full-title&gt;ACS Chemical Biology&lt;/full-title&gt;&lt;/periodical&gt;&lt;pages&gt;2441-2452&lt;/pages&gt;&lt;volume&gt;14&lt;/volume&gt;&lt;number&gt;11&lt;/number&gt;&lt;dates&gt;&lt;year&gt;2019&lt;/year&gt;&lt;/dates&gt;&lt;isbn&gt;1554-8929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24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95A031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6opu</w:t>
            </w:r>
          </w:p>
        </w:tc>
      </w:tr>
      <w:tr w:rsidR="00887383" w:rsidRPr="00E43057" w14:paraId="1890BE33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D461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6-8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172A4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BE205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C749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409DE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0F6FF8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Henes&lt;/Author&gt;&lt;Year&gt;2019&lt;/Year&gt;&lt;RecNum&gt;399&lt;/RecNum&gt;&lt;DisplayText&gt;(24)&lt;/DisplayText&gt;&lt;record&gt;&lt;rec-number&gt;399&lt;/rec-number&gt;&lt;foreign-keys&gt;&lt;key app="EN" db-id="9edr2avarwd2ace5atwp0sxsae9dt952vvx5" timestamp="1579466298"&gt;399&lt;/key&gt;&lt;/foreign-keys&gt;&lt;ref-type name="Journal Article"&gt;17&lt;/ref-type&gt;&lt;contributors&gt;&lt;authors&gt;&lt;author&gt;Henes, Mina&lt;/author&gt;&lt;author&gt;Lockbaum, Gordon J&lt;/author&gt;&lt;author&gt;Kosovrasti, Klajdi&lt;/author&gt;&lt;author&gt;Leidner, Florian&lt;/author&gt;&lt;author&gt;Nachum, Gily S&lt;/author&gt;&lt;author&gt;Nalivaika, Ellen A&lt;/author&gt;&lt;author&gt;Lee, Sook-Kyung&lt;/author&gt;&lt;author&gt;Spielvogel, Ean&lt;/author&gt;&lt;author&gt;Zhou, Shuntai&lt;/author&gt;&lt;author&gt;Swanstrom, Ronald&lt;/author&gt;&lt;/authors&gt;&lt;/contributors&gt;&lt;titles&gt;&lt;title&gt;Picomolar to Micromolar: Elucidating the Role of Distal Mutations in HIV-1 Protease in Conferring Drug Resistance&lt;/title&gt;&lt;secondary-title&gt;ACS chemical biology&lt;/secondary-title&gt;&lt;/titles&gt;&lt;periodical&gt;&lt;full-title&gt;ACS Chemical Biology&lt;/full-title&gt;&lt;/periodical&gt;&lt;pages&gt;2441-2452&lt;/pages&gt;&lt;volume&gt;14&lt;/volume&gt;&lt;number&gt;11&lt;/number&gt;&lt;dates&gt;&lt;year&gt;2019&lt;/year&gt;&lt;/dates&gt;&lt;isbn&gt;1554-8929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24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EB6095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6opv</w:t>
            </w:r>
          </w:p>
        </w:tc>
      </w:tr>
      <w:tr w:rsidR="00887383" w:rsidRPr="00E43057" w14:paraId="468686CC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DD667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7-10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B0EF6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DDD64E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3408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7F8537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D26405C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Henes&lt;/Author&gt;&lt;Year&gt;2019&lt;/Year&gt;&lt;RecNum&gt;399&lt;/RecNum&gt;&lt;DisplayText&gt;(24)&lt;/DisplayText&gt;&lt;record&gt;&lt;rec-number&gt;399&lt;/rec-number&gt;&lt;foreign-keys&gt;&lt;key app="EN" db-id="9edr2avarwd2ace5atwp0sxsae9dt952vvx5" timestamp="1579466298"&gt;399&lt;/key&gt;&lt;/foreign-keys&gt;&lt;ref-type name="Journal Article"&gt;17&lt;/ref-type&gt;&lt;contributors&gt;&lt;authors&gt;&lt;author&gt;Henes, Mina&lt;/author&gt;&lt;author&gt;Lockbaum, Gordon J&lt;/author&gt;&lt;author&gt;Kosovrasti, Klajdi&lt;/author&gt;&lt;author&gt;Leidner, Florian&lt;/author&gt;&lt;author&gt;Nachum, Gily S&lt;/author&gt;&lt;author&gt;Nalivaika, Ellen A&lt;/author&gt;&lt;author&gt;Lee, Sook-Kyung&lt;/author&gt;&lt;author&gt;Spielvogel, Ean&lt;/author&gt;&lt;author&gt;Zhou, Shuntai&lt;/author&gt;&lt;author&gt;Swanstrom, Ronald&lt;/author&gt;&lt;/authors&gt;&lt;/contributors&gt;&lt;titles&gt;&lt;title&gt;Picomolar to Micromolar: Elucidating the Role of Distal Mutations in HIV-1 Protease in Conferring Drug Resistance&lt;/title&gt;&lt;secondary-title&gt;ACS chemical biology&lt;/secondary-title&gt;&lt;/titles&gt;&lt;periodical&gt;&lt;full-title&gt;ACS Chemical Biology&lt;/full-title&gt;&lt;/periodical&gt;&lt;pages&gt;2441-2452&lt;/pages&gt;&lt;volume&gt;14&lt;/volume&gt;&lt;number&gt;11&lt;/number&gt;&lt;dates&gt;&lt;year&gt;2019&lt;/year&gt;&lt;/dates&gt;&lt;isbn&gt;1554-8929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24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F7FD7CC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6opy</w:t>
            </w:r>
          </w:p>
        </w:tc>
      </w:tr>
      <w:tr w:rsidR="00887383" w:rsidRPr="00E43057" w14:paraId="7143DFA6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EE2A3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8-11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D614E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7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EC15F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2915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5ED22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6B125A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Henes&lt;/Author&gt;&lt;Year&gt;2019&lt;/Year&gt;&lt;RecNum&gt;399&lt;/RecNum&gt;&lt;DisplayText&gt;(24)&lt;/DisplayText&gt;&lt;record&gt;&lt;rec-number&gt;399&lt;/rec-number&gt;&lt;foreign-keys&gt;&lt;key app="EN" db-id="9edr2avarwd2ace5atwp0sxsae9dt952vvx5" timestamp="1579466298"&gt;399&lt;/key&gt;&lt;/foreign-keys&gt;&lt;ref-type name="Journal Article"&gt;17&lt;/ref-type&gt;&lt;contributors&gt;&lt;authors&gt;&lt;author&gt;Henes, Mina&lt;/author&gt;&lt;author&gt;Lockbaum, Gordon J&lt;/author&gt;&lt;author&gt;Kosovrasti, Klajdi&lt;/author&gt;&lt;author&gt;Leidner, Florian&lt;/author&gt;&lt;author&gt;Nachum, Gily S&lt;/author&gt;&lt;author&gt;Nalivaika, Ellen A&lt;/author&gt;&lt;author&gt;Lee, Sook-Kyung&lt;/author&gt;&lt;author&gt;Spielvogel, Ean&lt;/author&gt;&lt;author&gt;Zhou, Shuntai&lt;/author&gt;&lt;author&gt;Swanstrom, Ronald&lt;/author&gt;&lt;/authors&gt;&lt;/contributors&gt;&lt;titles&gt;&lt;title&gt;Picomolar to Micromolar: Elucidating the Role of Distal Mutations in HIV-1 Protease in Conferring Drug Resistance&lt;/title&gt;&lt;secondary-title&gt;ACS chemical biology&lt;/secondary-title&gt;&lt;/titles&gt;&lt;periodical&gt;&lt;full-title&gt;ACS Chemical Biology&lt;/full-title&gt;&lt;/periodical&gt;&lt;pages&gt;2441-2452&lt;/pages&gt;&lt;volume&gt;14&lt;/volume&gt;&lt;number&gt;11&lt;/number&gt;&lt;dates&gt;&lt;year&gt;2019&lt;/year&gt;&lt;/dates&gt;&lt;isbn&gt;1554-8929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24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4FEE27E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6opz</w:t>
            </w:r>
          </w:p>
        </w:tc>
      </w:tr>
      <w:tr w:rsidR="00887383" w:rsidRPr="00E43057" w14:paraId="27CE7866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E7E874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9-9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CD7B71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05549A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B546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32476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EE99BD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Spielvogel&lt;/Author&gt;&lt;Year&gt;2019&lt;/Year&gt;&lt;RecNum&gt;403&lt;/RecNum&gt;&lt;DisplayText&gt;(50)&lt;/DisplayText&gt;&lt;record&gt;&lt;rec-number&gt;403&lt;/rec-number&gt;&lt;foreign-keys&gt;&lt;key app="EN" db-id="9edr2avarwd2ace5atwp0sxsae9dt952vvx5" timestamp="1580074713"&gt;403&lt;/key&gt;&lt;/foreign-keys&gt;&lt;ref-type name="Journal Article"&gt;17&lt;/ref-type&gt;&lt;contributors&gt;&lt;authors&gt;&lt;author&gt;Spielvogel, Ean&lt;/author&gt;&lt;author&gt;Lee, Sook-Kyung&lt;/author&gt;&lt;author&gt;Zhou, Shuntai&lt;/author&gt;&lt;author&gt;Lockbaum, Gordon J&lt;/author&gt;&lt;author&gt;Henes, Mina&lt;/author&gt;&lt;author&gt;Sondgeroth, Amy&lt;/author&gt;&lt;author&gt;Kosovrasti, Klajdi&lt;/author&gt;&lt;author&gt;Ali, Akbar&lt;/author&gt;&lt;author&gt;Yilmaz, Nese Kurt&lt;/author&gt;&lt;author&gt;Schiffer, Celia A&lt;/author&gt;&lt;/authors&gt;&lt;/contributors&gt;&lt;titles&gt;&lt;title&gt;Selection of HIV-1 for Resistance to Fourth Generation Protease Inhibitors Reveals Two Independent Pathways to High-Level Resistance&lt;/title&gt;&lt;secondary-title&gt;bioRxiv&lt;/secondary-title&gt;&lt;/titles&gt;&lt;periodical&gt;&lt;full-title&gt;bioRxiv&lt;/full-title&gt;&lt;/periodical&gt;&lt;pages&gt;837120&lt;/pages&gt;&lt;dates&gt;&lt;year&gt;2019&lt;/year&gt;&lt;/dates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0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30CA979" w14:textId="77777777" w:rsidR="00887383" w:rsidRPr="00E43057" w:rsidRDefault="00887383" w:rsidP="00F86260">
            <w:pPr>
              <w:pStyle w:val="NoSpacing"/>
              <w:spacing w:line="360" w:lineRule="auto"/>
              <w:jc w:val="center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</w:t>
            </w:r>
          </w:p>
        </w:tc>
      </w:tr>
      <w:tr w:rsidR="00887383" w:rsidRPr="00E43057" w14:paraId="5C05D0CC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EDBB0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10-7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2D749A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DF2F7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2C6A7A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FDB564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A24ACE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Spielvogel&lt;/Author&gt;&lt;Year&gt;2019&lt;/Year&gt;&lt;RecNum&gt;403&lt;/RecNum&gt;&lt;DisplayText&gt;(50)&lt;/DisplayText&gt;&lt;record&gt;&lt;rec-number&gt;403&lt;/rec-number&gt;&lt;foreign-keys&gt;&lt;key app="EN" db-id="9edr2avarwd2ace5atwp0sxsae9dt952vvx5" timestamp="1580074713"&gt;403&lt;/key&gt;&lt;/foreign-keys&gt;&lt;ref-type name="Journal Article"&gt;17&lt;/ref-type&gt;&lt;contributors&gt;&lt;authors&gt;&lt;author&gt;Spielvogel, Ean&lt;/author&gt;&lt;author&gt;Lee, Sook-Kyung&lt;/author&gt;&lt;author&gt;Zhou, Shuntai&lt;/author&gt;&lt;author&gt;Lockbaum, Gordon J&lt;/author&gt;&lt;author&gt;Henes, Mina&lt;/author&gt;&lt;author&gt;Sondgeroth, Amy&lt;/author&gt;&lt;author&gt;Kosovrasti, Klajdi&lt;/author&gt;&lt;author&gt;Ali, Akbar&lt;/author&gt;&lt;author&gt;Yilmaz, Nese Kurt&lt;/author&gt;&lt;author&gt;Schiffer, Celia A&lt;/author&gt;&lt;/authors&gt;&lt;/contributors&gt;&lt;titles&gt;&lt;title&gt;Selection of HIV-1 for Resistance to Fourth Generation Protease Inhibitors Reveals Two Independent Pathways to High-Level Resistance&lt;/title&gt;&lt;secondary-title&gt;bioRxiv&lt;/secondary-title&gt;&lt;/titles&gt;&lt;periodical&gt;&lt;full-title&gt;bioRxiv&lt;/full-title&gt;&lt;/periodical&gt;&lt;pages&gt;837120&lt;/pages&gt;&lt;dates&gt;&lt;year&gt;2019&lt;/year&gt;&lt;/dates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0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C09B8DD" w14:textId="77777777" w:rsidR="00887383" w:rsidRPr="00E43057" w:rsidRDefault="00887383" w:rsidP="00F86260">
            <w:pPr>
              <w:pStyle w:val="NoSpacing"/>
              <w:spacing w:line="360" w:lineRule="auto"/>
              <w:jc w:val="center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</w:t>
            </w:r>
          </w:p>
        </w:tc>
      </w:tr>
      <w:tr w:rsidR="00887383" w:rsidRPr="00E43057" w14:paraId="4BB77C79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280C22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11-10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664F04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F21E0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7AB24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ED7CC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5D91CC2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Spielvogel&lt;/Author&gt;&lt;Year&gt;2019&lt;/Year&gt;&lt;RecNum&gt;403&lt;/RecNum&gt;&lt;DisplayText&gt;(50)&lt;/DisplayText&gt;&lt;record&gt;&lt;rec-number&gt;403&lt;/rec-number&gt;&lt;foreign-keys&gt;&lt;key app="EN" db-id="9edr2avarwd2ace5atwp0sxsae9dt952vvx5" timestamp="1580074713"&gt;403&lt;/key&gt;&lt;/foreign-keys&gt;&lt;ref-type name="Journal Article"&gt;17&lt;/ref-type&gt;&lt;contributors&gt;&lt;authors&gt;&lt;author&gt;Spielvogel, Ean&lt;/author&gt;&lt;author&gt;Lee, Sook-Kyung&lt;/author&gt;&lt;author&gt;Zhou, Shuntai&lt;/author&gt;&lt;author&gt;Lockbaum, Gordon J&lt;/author&gt;&lt;author&gt;Henes, Mina&lt;/author&gt;&lt;author&gt;Sondgeroth, Amy&lt;/author&gt;&lt;author&gt;Kosovrasti, Klajdi&lt;/author&gt;&lt;author&gt;Ali, Akbar&lt;/author&gt;&lt;author&gt;Yilmaz, Nese Kurt&lt;/author&gt;&lt;author&gt;Schiffer, Celia A&lt;/author&gt;&lt;/authors&gt;&lt;/contributors&gt;&lt;titles&gt;&lt;title&gt;Selection of HIV-1 for Resistance to Fourth Generation Protease Inhibitors Reveals Two Independent Pathways to High-Level Resistance&lt;/title&gt;&lt;secondary-title&gt;bioRxiv&lt;/secondary-title&gt;&lt;/titles&gt;&lt;periodical&gt;&lt;full-title&gt;bioRxiv&lt;/full-title&gt;&lt;/periodical&gt;&lt;pages&gt;837120&lt;/pages&gt;&lt;dates&gt;&lt;year&gt;2019&lt;/year&gt;&lt;/dates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0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531347E" w14:textId="77777777" w:rsidR="00887383" w:rsidRPr="00E43057" w:rsidRDefault="00887383" w:rsidP="00F86260">
            <w:pPr>
              <w:pStyle w:val="NoSpacing"/>
              <w:spacing w:line="360" w:lineRule="auto"/>
              <w:jc w:val="center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</w:t>
            </w:r>
          </w:p>
        </w:tc>
      </w:tr>
      <w:tr w:rsidR="00887383" w:rsidRPr="00E43057" w14:paraId="60377659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2EF85C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12-6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FAC96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0E1292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B38E4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F2521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C449007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Spielvogel&lt;/Author&gt;&lt;Year&gt;2019&lt;/Year&gt;&lt;RecNum&gt;403&lt;/RecNum&gt;&lt;DisplayText&gt;(50)&lt;/DisplayText&gt;&lt;record&gt;&lt;rec-number&gt;403&lt;/rec-number&gt;&lt;foreign-keys&gt;&lt;key app="EN" db-id="9edr2avarwd2ace5atwp0sxsae9dt952vvx5" timestamp="1580074713"&gt;403&lt;/key&gt;&lt;/foreign-keys&gt;&lt;ref-type name="Journal Article"&gt;17&lt;/ref-type&gt;&lt;contributors&gt;&lt;authors&gt;&lt;author&gt;Spielvogel, Ean&lt;/author&gt;&lt;author&gt;Lee, Sook-Kyung&lt;/author&gt;&lt;author&gt;Zhou, Shuntai&lt;/author&gt;&lt;author&gt;Lockbaum, Gordon J&lt;/author&gt;&lt;author&gt;Henes, Mina&lt;/author&gt;&lt;author&gt;Sondgeroth, Amy&lt;/author&gt;&lt;author&gt;Kosovrasti, Klajdi&lt;/author&gt;&lt;author&gt;Ali, Akbar&lt;/author&gt;&lt;author&gt;Yilmaz, Nese Kurt&lt;/author&gt;&lt;author&gt;Schiffer, Celia A&lt;/author&gt;&lt;/authors&gt;&lt;/contributors&gt;&lt;titles&gt;&lt;title&gt;Selection of HIV-1 for Resistance to Fourth Generation Protease Inhibitors Reveals Two Independent Pathways to High-Level Resistance&lt;/title&gt;&lt;secondary-title&gt;bioRxiv&lt;/secondary-title&gt;&lt;/titles&gt;&lt;periodical&gt;&lt;full-title&gt;bioRxiv&lt;/full-title&gt;&lt;/periodical&gt;&lt;pages&gt;837120&lt;/pages&gt;&lt;dates&gt;&lt;year&gt;2019&lt;/year&gt;&lt;/dates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0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D563B8E" w14:textId="77777777" w:rsidR="00887383" w:rsidRPr="00E43057" w:rsidRDefault="00887383" w:rsidP="00F86260">
            <w:pPr>
              <w:pStyle w:val="NoSpacing"/>
              <w:spacing w:line="360" w:lineRule="auto"/>
              <w:jc w:val="center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</w:t>
            </w:r>
          </w:p>
        </w:tc>
      </w:tr>
      <w:tr w:rsidR="00887383" w:rsidRPr="00E43057" w14:paraId="20E7A7A1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C4244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13-10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B07981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322F2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84E4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EFC27A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B047D24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Spielvogel&lt;/Author&gt;&lt;Year&gt;2019&lt;/Year&gt;&lt;RecNum&gt;403&lt;/RecNum&gt;&lt;DisplayText&gt;(50)&lt;/DisplayText&gt;&lt;record&gt;&lt;rec-number&gt;403&lt;/rec-number&gt;&lt;foreign-keys&gt;&lt;key app="EN" db-id="9edr2avarwd2ace5atwp0sxsae9dt952vvx5" timestamp="1580074713"&gt;403&lt;/key&gt;&lt;/foreign-keys&gt;&lt;ref-type name="Journal Article"&gt;17&lt;/ref-type&gt;&lt;contributors&gt;&lt;authors&gt;&lt;author&gt;Spielvogel, Ean&lt;/author&gt;&lt;author&gt;Lee, Sook-Kyung&lt;/author&gt;&lt;author&gt;Zhou, Shuntai&lt;/author&gt;&lt;author&gt;Lockbaum, Gordon J&lt;/author&gt;&lt;author&gt;Henes, Mina&lt;/author&gt;&lt;author&gt;Sondgeroth, Amy&lt;/author&gt;&lt;author&gt;Kosovrasti, Klajdi&lt;/author&gt;&lt;author&gt;Ali, Akbar&lt;/author&gt;&lt;author&gt;Yilmaz, Nese Kurt&lt;/author&gt;&lt;author&gt;Schiffer, Celia A&lt;/author&gt;&lt;/authors&gt;&lt;/contributors&gt;&lt;titles&gt;&lt;title&gt;Selection of HIV-1 for Resistance to Fourth Generation Protease Inhibitors Reveals Two Independent Pathways to High-Level Resistance&lt;/title&gt;&lt;secondary-title&gt;bioRxiv&lt;/secondary-title&gt;&lt;/titles&gt;&lt;periodical&gt;&lt;full-title&gt;bioRxiv&lt;/full-title&gt;&lt;/periodical&gt;&lt;pages&gt;837120&lt;/pages&gt;&lt;dates&gt;&lt;year&gt;2019&lt;/year&gt;&lt;/dates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0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641AF1D" w14:textId="77777777" w:rsidR="00887383" w:rsidRPr="00E43057" w:rsidRDefault="00887383" w:rsidP="00F86260">
            <w:pPr>
              <w:pStyle w:val="NoSpacing"/>
              <w:spacing w:line="360" w:lineRule="auto"/>
              <w:jc w:val="center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</w:t>
            </w:r>
          </w:p>
        </w:tc>
      </w:tr>
      <w:tr w:rsidR="00887383" w:rsidRPr="00E43057" w14:paraId="24A68810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1698E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14-12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F42EA7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AEB5F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88149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8A6D0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E85514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Spielvogel&lt;/Author&gt;&lt;Year&gt;2019&lt;/Year&gt;&lt;RecNum&gt;403&lt;/RecNum&gt;&lt;DisplayText&gt;(50)&lt;/DisplayText&gt;&lt;record&gt;&lt;rec-number&gt;403&lt;/rec-number&gt;&lt;foreign-keys&gt;&lt;key app="EN" db-id="9edr2avarwd2ace5atwp0sxsae9dt952vvx5" timestamp="1580074713"&gt;403&lt;/key&gt;&lt;/foreign-keys&gt;&lt;ref-type name="Journal Article"&gt;17&lt;/ref-type&gt;&lt;contributors&gt;&lt;authors&gt;&lt;author&gt;Spielvogel, Ean&lt;/author&gt;&lt;author&gt;Lee, Sook-Kyung&lt;/author&gt;&lt;author&gt;Zhou, Shuntai&lt;/author&gt;&lt;author&gt;Lockbaum, Gordon J&lt;/author&gt;&lt;author&gt;Henes, Mina&lt;/author&gt;&lt;author&gt;Sondgeroth, Amy&lt;/author&gt;&lt;author&gt;Kosovrasti, Klajdi&lt;/author&gt;&lt;author&gt;Ali, Akbar&lt;/author&gt;&lt;author&gt;Yilmaz, Nese Kurt&lt;/author&gt;&lt;author&gt;Schiffer, Celia A&lt;/author&gt;&lt;/authors&gt;&lt;/contributors&gt;&lt;titles&gt;&lt;title&gt;Selection of HIV-1 for Resistance to Fourth Generation Protease Inhibitors Reveals Two Independent Pathways to High-Level Resistance&lt;/title&gt;&lt;secondary-title&gt;bioRxiv&lt;/secondary-title&gt;&lt;/titles&gt;&lt;periodical&gt;&lt;full-title&gt;bioRxiv&lt;/full-title&gt;&lt;/periodical&gt;&lt;pages&gt;837120&lt;/pages&gt;&lt;dates&gt;&lt;year&gt;2019&lt;/year&gt;&lt;/dates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0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B8CD3CF" w14:textId="77777777" w:rsidR="00887383" w:rsidRPr="00E43057" w:rsidRDefault="00887383" w:rsidP="00F86260">
            <w:pPr>
              <w:pStyle w:val="NoSpacing"/>
              <w:spacing w:line="360" w:lineRule="auto"/>
              <w:jc w:val="center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</w:t>
            </w:r>
          </w:p>
        </w:tc>
      </w:tr>
      <w:tr w:rsidR="00887383" w:rsidRPr="00E43057" w14:paraId="5202C78D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BE9BD1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15-12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6C57C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701F44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C79D2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8A72E2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366433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Spielvogel&lt;/Author&gt;&lt;Year&gt;2019&lt;/Year&gt;&lt;RecNum&gt;403&lt;/RecNum&gt;&lt;DisplayText&gt;(50)&lt;/DisplayText&gt;&lt;record&gt;&lt;rec-number&gt;403&lt;/rec-number&gt;&lt;foreign-keys&gt;&lt;key app="EN" db-id="9edr2avarwd2ace5atwp0sxsae9dt952vvx5" timestamp="1580074713"&gt;403&lt;/key&gt;&lt;/foreign-keys&gt;&lt;ref-type name="Journal Article"&gt;17&lt;/ref-type&gt;&lt;contributors&gt;&lt;authors&gt;&lt;author&gt;Spielvogel, Ean&lt;/author&gt;&lt;author&gt;Lee, Sook-Kyung&lt;/author&gt;&lt;author&gt;Zhou, Shuntai&lt;/author&gt;&lt;author&gt;Lockbaum, Gordon J&lt;/author&gt;&lt;author&gt;Henes, Mina&lt;/author&gt;&lt;author&gt;Sondgeroth, Amy&lt;/author&gt;&lt;author&gt;Kosovrasti, Klajdi&lt;/author&gt;&lt;author&gt;Ali, Akbar&lt;/author&gt;&lt;author&gt;Yilmaz, Nese Kurt&lt;/author&gt;&lt;author&gt;Schiffer, Celia A&lt;/author&gt;&lt;/authors&gt;&lt;/contributors&gt;&lt;titles&gt;&lt;title&gt;Selection of HIV-1 for Resistance to Fourth Generation Protease Inhibitors Reveals Two Independent Pathways to High-Level Resistance&lt;/title&gt;&lt;secondary-title&gt;bioRxiv&lt;/secondary-title&gt;&lt;/titles&gt;&lt;periodical&gt;&lt;full-title&gt;bioRxiv&lt;/full-title&gt;&lt;/periodical&gt;&lt;pages&gt;837120&lt;/pages&gt;&lt;dates&gt;&lt;year&gt;2019&lt;/year&gt;&lt;/dates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0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52D32CE" w14:textId="77777777" w:rsidR="00887383" w:rsidRPr="00E43057" w:rsidRDefault="00887383" w:rsidP="00F86260">
            <w:pPr>
              <w:pStyle w:val="NoSpacing"/>
              <w:spacing w:line="360" w:lineRule="auto"/>
              <w:jc w:val="center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</w:t>
            </w:r>
          </w:p>
        </w:tc>
      </w:tr>
      <w:tr w:rsidR="00887383" w:rsidRPr="00E43057" w14:paraId="4F73576D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AE475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16-10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F3834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0679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26D82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7FFEDA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760B6E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Spielvogel&lt;/Author&gt;&lt;Year&gt;2019&lt;/Year&gt;&lt;RecNum&gt;403&lt;/RecNum&gt;&lt;DisplayText&gt;(50)&lt;/DisplayText&gt;&lt;record&gt;&lt;rec-number&gt;403&lt;/rec-number&gt;&lt;foreign-keys&gt;&lt;key app="EN" db-id="9edr2avarwd2ace5atwp0sxsae9dt952vvx5" timestamp="1580074713"&gt;403&lt;/key&gt;&lt;/foreign-keys&gt;&lt;ref-type name="Journal Article"&gt;17&lt;/ref-type&gt;&lt;contributors&gt;&lt;authors&gt;&lt;author&gt;Spielvogel, Ean&lt;/author&gt;&lt;author&gt;Lee, Sook-Kyung&lt;/author&gt;&lt;author&gt;Zhou, Shuntai&lt;/author&gt;&lt;author&gt;Lockbaum, Gordon J&lt;/author&gt;&lt;author&gt;Henes, Mina&lt;/author&gt;&lt;author&gt;Sondgeroth, Amy&lt;/author&gt;&lt;author&gt;Kosovrasti, Klajdi&lt;/author&gt;&lt;author&gt;Ali, Akbar&lt;/author&gt;&lt;author&gt;Yilmaz, Nese Kurt&lt;/author&gt;&lt;author&gt;Schiffer, Celia A&lt;/author&gt;&lt;/authors&gt;&lt;/contributors&gt;&lt;titles&gt;&lt;title&gt;Selection of HIV-1 for Resistance to Fourth Generation Protease Inhibitors Reveals Two Independent Pathways to High-Level Resistance&lt;/title&gt;&lt;secondary-title&gt;bioRxiv&lt;/secondary-title&gt;&lt;/titles&gt;&lt;periodical&gt;&lt;full-title&gt;bioRxiv&lt;/full-title&gt;&lt;/periodical&gt;&lt;pages&gt;837120&lt;/pages&gt;&lt;dates&gt;&lt;year&gt;2019&lt;/year&gt;&lt;/dates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0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454ACBB" w14:textId="77777777" w:rsidR="00887383" w:rsidRPr="00E43057" w:rsidRDefault="00887383" w:rsidP="00F86260">
            <w:pPr>
              <w:pStyle w:val="NoSpacing"/>
              <w:spacing w:line="360" w:lineRule="auto"/>
              <w:jc w:val="center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</w:t>
            </w:r>
          </w:p>
        </w:tc>
      </w:tr>
      <w:tr w:rsidR="00887383" w:rsidRPr="00E43057" w14:paraId="17D07BAD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DD41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17-14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ECBA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088AB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E19F2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F62ABC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BD255A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Spielvogel&lt;/Author&gt;&lt;Year&gt;2019&lt;/Year&gt;&lt;RecNum&gt;403&lt;/RecNum&gt;&lt;DisplayText&gt;(50)&lt;/DisplayText&gt;&lt;record&gt;&lt;rec-number&gt;403&lt;/rec-number&gt;&lt;foreign-keys&gt;&lt;key app="EN" db-id="9edr2avarwd2ace5atwp0sxsae9dt952vvx5" timestamp="1580074713"&gt;403&lt;/key&gt;&lt;/foreign-keys&gt;&lt;ref-type name="Journal Article"&gt;17&lt;/ref-type&gt;&lt;contributors&gt;&lt;authors&gt;&lt;author&gt;Spielvogel, Ean&lt;/author&gt;&lt;author&gt;Lee, Sook-Kyung&lt;/author&gt;&lt;author&gt;Zhou, Shuntai&lt;/author&gt;&lt;author&gt;Lockbaum, Gordon J&lt;/author&gt;&lt;author&gt;Henes, Mina&lt;/author&gt;&lt;author&gt;Sondgeroth, Amy&lt;/author&gt;&lt;author&gt;Kosovrasti, Klajdi&lt;/author&gt;&lt;author&gt;Ali, Akbar&lt;/author&gt;&lt;author&gt;Yilmaz, Nese Kurt&lt;/author&gt;&lt;author&gt;Schiffer, Celia A&lt;/author&gt;&lt;/authors&gt;&lt;/contributors&gt;&lt;titles&gt;&lt;title&gt;Selection of HIV-1 for Resistance to Fourth Generation Protease Inhibitors Reveals Two Independent Pathways to High-Level Resistance&lt;/title&gt;&lt;secondary-title&gt;bioRxiv&lt;/secondary-title&gt;&lt;/titles&gt;&lt;periodical&gt;&lt;full-title&gt;bioRxiv&lt;/full-title&gt;&lt;/periodical&gt;&lt;pages&gt;837120&lt;/pages&gt;&lt;dates&gt;&lt;year&gt;2019&lt;/year&gt;&lt;/dates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50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F2BA11D" w14:textId="77777777" w:rsidR="00887383" w:rsidRPr="00E43057" w:rsidRDefault="00887383" w:rsidP="00F86260">
            <w:pPr>
              <w:pStyle w:val="NoSpacing"/>
              <w:spacing w:line="360" w:lineRule="auto"/>
              <w:jc w:val="center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</w:t>
            </w:r>
          </w:p>
        </w:tc>
      </w:tr>
      <w:tr w:rsidR="00887383" w:rsidRPr="00E43057" w14:paraId="6D8AFF93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2560C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18-20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FEB6B2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B37C9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E9F77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F87B8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CA71DEA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Kožíšek&lt;/Author&gt;&lt;Year&gt;2014&lt;/Year&gt;&lt;RecNum&gt;415&lt;/RecNum&gt;&lt;DisplayText&gt;(69)&lt;/DisplayText&gt;&lt;record&gt;&lt;rec-number&gt;415&lt;/rec-number&gt;&lt;foreign-keys&gt;&lt;key app="EN" db-id="9edr2avarwd2ace5atwp0sxsae9dt952vvx5" timestamp="1580579444"&gt;415&lt;/key&gt;&lt;/foreign-keys&gt;&lt;ref-type name="Journal Article"&gt;17&lt;/ref-type&gt;&lt;contributors&gt;&lt;authors&gt;&lt;author&gt;Kožíšek, Milan&lt;/author&gt;&lt;author&gt;Lepšík, Martin&lt;/author&gt;&lt;author&gt;Grantz Šašková, Klára&lt;/author&gt;&lt;author&gt;Brynda, Jiří&lt;/author&gt;&lt;author&gt;Konvalinka, Jan&lt;/author&gt;&lt;author&gt;Řezáčová, Pavlína&lt;/author&gt;&lt;/authors&gt;&lt;/contributors&gt;&lt;titles&gt;&lt;title&gt;Thermodynamic and structural analysis of HIV protease resistance to darunavir–analysis of heavily mutated patient</w:instrText>
            </w:r>
            <w:r w:rsidRPr="00E43057">
              <w:rPr>
                <w:rFonts w:ascii="Cambria Math" w:hAnsi="Cambria Math" w:cs="Cambria Math"/>
                <w:sz w:val="20"/>
                <w:szCs w:val="20"/>
                <w:lang w:val="de-DE" w:eastAsia="de-DE" w:bidi="ar-SA"/>
              </w:rPr>
              <w:instrText>‐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>derived HIV</w:instrText>
            </w:r>
            <w:r w:rsidRPr="00E43057">
              <w:rPr>
                <w:rFonts w:ascii="Cambria Math" w:hAnsi="Cambria Math" w:cs="Cambria Math"/>
                <w:sz w:val="20"/>
                <w:szCs w:val="20"/>
                <w:lang w:val="de-DE" w:eastAsia="de-DE" w:bidi="ar-SA"/>
              </w:rPr>
              <w:instrText>‐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>1 proteases&lt;/title&gt;&lt;secondary-title&gt;The FEBS journal&lt;/secondary-title&gt;&lt;/titles&gt;&lt;periodical&gt;&lt;full-title&gt;The FEBS journal&lt;/full-title&gt;&lt;/periodical&gt;&lt;pages&gt;1834-1847&lt;/pages&gt;&lt;volume&gt;281&lt;/volume&gt;&lt;number&gt;7&lt;/number&gt;&lt;dates&gt;&lt;year&gt;2014&lt;/year&gt;&lt;/dates&gt;&lt;isbn&gt;1742-464X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69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233853A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ttp</w:t>
            </w:r>
          </w:p>
        </w:tc>
      </w:tr>
      <w:tr w:rsidR="00887383" w:rsidRPr="00E43057" w14:paraId="69D17208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7B8DC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19-20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FA1FE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A76F6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9DE57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83AF9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4F3CA4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Šašková&lt;/Author&gt;&lt;Year&gt;2009&lt;/Year&gt;&lt;RecNum&gt;416&lt;/RecNum&gt;&lt;DisplayText&gt;(70)&lt;/DisplayText&gt;&lt;record&gt;&lt;rec-number&gt;416&lt;/rec-number&gt;&lt;foreign-keys&gt;&lt;key app="EN" db-id="9edr2avarwd2ace5atwp0sxsae9dt952vvx5" timestamp="1580579504"&gt;416&lt;/key&gt;&lt;/foreign-keys&gt;&lt;ref-type name="Journal Article"&gt;17&lt;/ref-type&gt;&lt;contributors&gt;&lt;authors&gt;&lt;author&gt;Šašková, Klára Grantz&lt;/author&gt;&lt;author&gt;Kožíšek, Milan&lt;/author&gt;&lt;author&gt;Řezáčová, Pavlína&lt;/author&gt;&lt;author&gt;Brynda, Jiří&lt;/author&gt;&lt;author&gt;Yashina, Tatyana&lt;/author&gt;&lt;author&gt;Kagan, Ron M&lt;/author&gt;&lt;author&gt;Konvalinka, Jan&lt;/author&gt;&lt;/authors&gt;&lt;/contributors&gt;&lt;titles&gt;&lt;title&gt;Molecular characterization of clinical isolates of human immunodeficiency virus resistant to the protease inhibitor darunavir&lt;/title&gt;&lt;secondary-title&gt;Journal of virology&lt;/secondary-title&gt;&lt;/titles&gt;&lt;periodical&gt;&lt;full-title&gt;Journal of virology&lt;/full-title&gt;&lt;/periodical&gt;&lt;pages&gt;8810-8818&lt;/pages&gt;&lt;volume&gt;83&lt;/volume&gt;&lt;number&gt;17&lt;/number&gt;&lt;dates&gt;&lt;year&gt;2009&lt;/year&gt;&lt;/dates&gt;&lt;isbn&gt;0022-538X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70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7A32BB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u7s</w:t>
            </w:r>
          </w:p>
        </w:tc>
      </w:tr>
      <w:tr w:rsidR="00887383" w:rsidRPr="00E43057" w14:paraId="1CE7F552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109997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20-7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E0F2EC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D4230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4F739E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134C3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15FAF5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King&lt;/Author&gt;&lt;Year&gt;2012&lt;/Year&gt;&lt;RecNum&gt;421&lt;/RecNum&gt;&lt;DisplayText&gt;(71)&lt;/DisplayText&gt;&lt;record&gt;&lt;rec-number&gt;421&lt;/rec-number&gt;&lt;foreign-keys&gt;&lt;key app="EN" db-id="9edr2avarwd2ace5atwp0sxsae9dt952vvx5" timestamp="1580579719"&gt;421&lt;/key&gt;&lt;/foreign-keys&gt;&lt;ref-type name="Journal Article"&gt;17&lt;/ref-type&gt;&lt;contributors&gt;&lt;authors&gt;&lt;author&gt;King, Nancy M&lt;/author&gt;&lt;author&gt;Prabu-Jeyabalan, Moses&lt;/author&gt;&lt;author&gt;Bandaranayake, Rajintha M&lt;/author&gt;&lt;author&gt;Nalam, Madhavi NL&lt;/author&gt;&lt;author&gt;Nalivaika, Ellen A&lt;/author&gt;&lt;author&gt;Özen, Ayşegül&lt;/author&gt;&lt;author&gt;Haliloglu, Turkan&lt;/author&gt;&lt;author&gt;Yılmaz, Neşe Kurt&lt;/author&gt;&lt;author&gt;Schiffer, Celia A&lt;/author&gt;&lt;/authors&gt;&lt;/contributors&gt;&lt;titles&gt;&lt;title&gt;Extreme entropy–enthalpy compensation in a drug-resistant variant of HIV-1 protease&lt;/title&gt;&lt;secondary-title&gt;ACS chemical biology&lt;/secondary-title&gt;&lt;/titles&gt;&lt;periodical&gt;&lt;full-title&gt;ACS Chemical Biology&lt;/full-title&gt;&lt;/periodical&gt;&lt;pages&gt;1536-1546&lt;/pages&gt;&lt;volume&gt;7&lt;/volume&gt;&lt;number&gt;9&lt;/number&gt;&lt;dates&gt;&lt;year&gt;2012&lt;/year&gt;&lt;/dates&gt;&lt;isbn&gt;1554-8929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71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ED5D8B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ekt</w:t>
            </w:r>
          </w:p>
        </w:tc>
      </w:tr>
      <w:tr w:rsidR="00887383" w:rsidRPr="00E43057" w14:paraId="624B3286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BB029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21-24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6000DF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0E61E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F7EB1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3C0B9E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F967288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Henes&lt;/Author&gt;&lt;Year&gt;2019&lt;/Year&gt;&lt;RecNum&gt;413&lt;/RecNum&gt;&lt;DisplayText&gt;(13)&lt;/DisplayText&gt;&lt;record&gt;&lt;rec-number&gt;413&lt;/rec-number&gt;&lt;foreign-keys&gt;&lt;key app="EN" db-id="9edr2avarwd2ace5atwp0sxsae9dt952vvx5" timestamp="1580579340"&gt;413&lt;/key&gt;&lt;/foreign-keys&gt;&lt;ref-type name="Journal Article"&gt;17&lt;/ref-type&gt;&lt;contributors&gt;&lt;authors&gt;&lt;author&gt;Henes, Mina&lt;/author&gt;&lt;author&gt;Kosovrasti, Klajdi&lt;/author&gt;&lt;author&gt;Lockbaum, Gordon J&lt;/author&gt;&lt;author&gt;Leidner, Florian&lt;/author&gt;&lt;author&gt;Nachum, Gily S&lt;/author&gt;&lt;author&gt;Nalivaika, Ellen A&lt;/author&gt;&lt;author&gt;Bolon, Daniel NA&lt;/author&gt;&lt;author&gt;Kurt Yilmaz, Nese&lt;/author&gt;&lt;author&gt;Schiffer, Celia A&lt;/author&gt;&lt;author&gt;Whitfield, Troy W&lt;/author&gt;&lt;/authors&gt;&lt;/contributors&gt;&lt;titles&gt;&lt;title&gt;Molecular determinants of epistasis in HIV-1 protease: Elucidating the interdependence of L89V and L90M mutations in resistance&lt;/title&gt;&lt;secondary-title&gt;Biochemistry&lt;/secondary-title&gt;&lt;/titles&gt;&lt;periodical&gt;&lt;full-title&gt;Biochemistry&lt;/full-title&gt;&lt;abbr-1&gt;Biochemistry&lt;/abbr-1&gt;&lt;/periodical&gt;&lt;pages&gt;3711-3726&lt;/pages&gt;&lt;volume&gt;58&lt;/volume&gt;&lt;number&gt;35&lt;/number&gt;&lt;dates&gt;&lt;year&gt;2019&lt;/year&gt;&lt;/dates&gt;&lt;isbn&gt;0006-2960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13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9B4A5D8" w14:textId="77777777" w:rsidR="00887383" w:rsidRPr="00E43057" w:rsidRDefault="00887383" w:rsidP="00F86260">
            <w:pPr>
              <w:pStyle w:val="NoSpacing"/>
              <w:spacing w:line="360" w:lineRule="auto"/>
              <w:jc w:val="center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</w:t>
            </w:r>
          </w:p>
        </w:tc>
      </w:tr>
      <w:tr w:rsidR="00887383" w:rsidRPr="00E43057" w14:paraId="4C43D03E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DE1D7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22-4Mut (SF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D2F74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B24B1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F74B9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1B5CA1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3BD93F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Surleraux&lt;/Author&gt;&lt;Year&gt;2005&lt;/Year&gt;&lt;RecNum&gt;281&lt;/RecNum&gt;&lt;DisplayText&gt;(72)&lt;/DisplayText&gt;&lt;record&gt;&lt;rec-number&gt;281&lt;/rec-number&gt;&lt;foreign-keys&gt;&lt;key app="EN" db-id="9edr2avarwd2ace5atwp0sxsae9dt952vvx5" timestamp="1579224971"&gt;281&lt;/key&gt;&lt;/foreign-keys&gt;&lt;ref-type name="Journal Article"&gt;17&lt;/ref-type&gt;&lt;contributors&gt;&lt;authors&gt;&lt;author&gt;Surleraux, Dominique LNG&lt;/author&gt;&lt;author&gt;Tahri, Abdellah&lt;/author&gt;&lt;author&gt;Verschueren, Wim G&lt;/author&gt;&lt;author&gt;Pille, Geert ME&lt;/author&gt;&lt;author&gt;De Kock, Herman A&lt;/author&gt;&lt;author&gt;Jonckers, Tim HM&lt;/author&gt;&lt;author&gt;Peeters, Anik&lt;/author&gt;&lt;author&gt;De Meyer, Sandra&lt;/author&gt;&lt;author&gt;Azijn, Hilde&lt;/author&gt;&lt;author&gt;Pauwels, Rudi&lt;/author&gt;&lt;/authors&gt;&lt;/contributors&gt;&lt;titles&gt;&lt;title&gt;Discovery and selection of TMC114, a next generation HIV-1 protease inhibitor&lt;/title&gt;&lt;secondary-title&gt;Journal of medicinal chemistry&lt;/secondary-title&gt;&lt;/titles&gt;&lt;periodical&gt;&lt;full-title&gt;Journal of medicinal chemistry&lt;/full-title&gt;&lt;/periodical&gt;&lt;pages&gt;1813-1822&lt;/pages&gt;&lt;volume&gt;48&lt;/volume&gt;&lt;number&gt;6&lt;/number&gt;&lt;dates&gt;&lt;year&gt;2005&lt;/year&gt;&lt;/dates&gt;&lt;isbn&gt;0022-2623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72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AE2076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t3r</w:t>
            </w:r>
          </w:p>
        </w:tc>
      </w:tr>
      <w:tr w:rsidR="00887383" w:rsidRPr="00E43057" w14:paraId="329A15E1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98A6E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23-6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46BCBC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C35E9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004E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998B3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B7E2FF2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Kovalevsky&lt;/Author&gt;&lt;Year&gt;2006&lt;/Year&gt;&lt;RecNum&gt;419&lt;/RecNum&gt;&lt;DisplayText&gt;(73)&lt;/DisplayText&gt;&lt;record&gt;&lt;rec-number&gt;419&lt;/rec-number&gt;&lt;foreign-keys&gt;&lt;key app="EN" db-id="9edr2avarwd2ace5atwp0sxsae9dt952vvx5" timestamp="1580579638"&gt;419&lt;/key&gt;&lt;/foreign-keys&gt;&lt;ref-type name="Journal Article"&gt;17&lt;/ref-type&gt;&lt;contributors&gt;&lt;authors&gt;&lt;author&gt;Kovalevsky, Andrey Yu&lt;/author&gt;&lt;author&gt;Tie, Yunfeng&lt;/author&gt;&lt;author&gt;Liu, Fengling&lt;/author&gt;&lt;author&gt;Boross, Peter I&lt;/author&gt;&lt;author&gt;Wang, Yuan-Fang&lt;/author&gt;&lt;author&gt;Leshchenko, Sofiya&lt;/author&gt;&lt;author&gt;Ghosh, Arun K&lt;/author&gt;&lt;author&gt;Harrison, Robert W&lt;/author&gt;&lt;author&gt;Weber, Irene T&lt;/author&gt;&lt;/authors&gt;&lt;/contributors&gt;&lt;titles&gt;&lt;title&gt;Effectiveness of nonpeptide clinical inhibitor TMC-114 on HIV-1 protease with highly drug resistant mutations D30N, I50V, and L90M&lt;/title&gt;&lt;secondary-title&gt;Journal of medicinal chemistry&lt;/secondary-title&gt;&lt;/titles&gt;&lt;periodical&gt;&lt;full-title&gt;Journal of medicinal chemistry&lt;/full-title&gt;&lt;/periodical&gt;&lt;pages&gt;1379-1387&lt;/pages&gt;&lt;volume&gt;49&lt;/volume&gt;&lt;number&gt;4&lt;/number&gt;&lt;dates&gt;&lt;year&gt;2006&lt;/year&gt;&lt;/dates&gt;&lt;isbn&gt;0022-2623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73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302198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f80</w:t>
            </w:r>
          </w:p>
        </w:tc>
      </w:tr>
      <w:tr w:rsidR="00887383" w:rsidRPr="00E43057" w14:paraId="59041F89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46174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24-6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F8D884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96F6DF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9CEAE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CAEB3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AAE561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Liu&lt;/Author&gt;&lt;Year&gt;2008&lt;/Year&gt;&lt;RecNum&gt;417&lt;/RecNum&gt;&lt;DisplayText&gt;(74)&lt;/DisplayText&gt;&lt;record&gt;&lt;rec-number&gt;417&lt;/rec-number&gt;&lt;foreign-keys&gt;&lt;key app="EN" db-id="9edr2avarwd2ace5atwp0sxsae9dt952vvx5" timestamp="1580579551"&gt;417&lt;/key&gt;&lt;/foreign-keys&gt;&lt;ref-type name="Journal Article"&gt;17&lt;/ref-type&gt;&lt;contributors&gt;&lt;authors&gt;&lt;author&gt;Liu, Fengling&lt;/author&gt;&lt;author&gt;Kovalevsky, Andrey Y&lt;/author&gt;&lt;author&gt;Tie, Yunfeng&lt;/author&gt;&lt;author&gt;Ghosh, Arun K&lt;/author&gt;&lt;author&gt;Harrison, Robert W&lt;/author&gt;&lt;author&gt;Weber, Irene T&lt;/author&gt;&lt;/authors&gt;&lt;/contributors&gt;&lt;titles&gt;&lt;title&gt;Effect of flap mutations on structure of HIV-1 protease and inhibition by saquinavir and darunavir&lt;/title&gt;&lt;secondary-title&gt;Journal of molecular biology&lt;/secondary-title&gt;&lt;/titles&gt;&lt;periodical&gt;&lt;full-title&gt;Journal of molecular biology&lt;/full-title&gt;&lt;/periodical&gt;&lt;pages&gt;102-115&lt;/pages&gt;&lt;volume&gt;381&lt;/volume&gt;&lt;number&gt;1&lt;/number&gt;&lt;dates&gt;&lt;year&gt;2008&lt;/year&gt;&lt;/dates&gt;&lt;isbn&gt;0022-2836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74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D29007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cyw</w:t>
            </w:r>
          </w:p>
        </w:tc>
      </w:tr>
      <w:tr w:rsidR="00887383" w:rsidRPr="00E43057" w14:paraId="72F194DB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3AB519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25-20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229E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4DF74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53F5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2B6B2F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EBBB29B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>
                <w:fldData xml:space="preserve">PEVuZE5vdGU+PENpdGU+PEF1dGhvcj5BZ25pc3dhbXk8L0F1dGhvcj48WWVhcj4yMDEyPC9ZZWFy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</w:fldData>
              </w:fldChar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>
                <w:fldData xml:space="preserve">PEVuZE5vdGU+PENpdGU+PEF1dGhvcj5BZ25pc3dhbXk8L0F1dGhvcj48WWVhcj4yMDEyPC9ZZWFy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</w:fldData>
              </w:fldChar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.DATA 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75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1BFB78E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ucb</w:t>
            </w:r>
          </w:p>
        </w:tc>
      </w:tr>
      <w:tr w:rsidR="00887383" w:rsidRPr="00E43057" w14:paraId="63DA0754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E8805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26-6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90109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D8AD20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6504E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3BC92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C95E6CF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Liu&lt;/Author&gt;&lt;Year&gt;2016&lt;/Year&gt;&lt;RecNum&gt;420&lt;/RecNum&gt;&lt;DisplayText&gt;(76)&lt;/DisplayText&gt;&lt;record&gt;&lt;rec-number&gt;420&lt;/rec-number&gt;&lt;foreign-keys&gt;&lt;key app="EN" db-id="9edr2avarwd2ace5atwp0sxsae9dt952vvx5" timestamp="1580579681"&gt;420&lt;/key&gt;&lt;/foreign-keys&gt;&lt;ref-type name="Journal Article"&gt;17&lt;/ref-type&gt;&lt;contributors&gt;&lt;authors&gt;&lt;author&gt;Liu, Zhanglong&lt;/author&gt;&lt;author&gt;Huang, Xi&lt;/author&gt;&lt;author&gt;Hu, Lingna&lt;/author&gt;&lt;author&gt;Pham, Linh&lt;/author&gt;&lt;author&gt;Poole, Katye M&lt;/author&gt;&lt;author&gt;Tang, Yan&lt;/author&gt;&lt;author&gt;Mahon, Brian P&lt;/author&gt;&lt;author&gt;Tang, Wenxing&lt;/author&gt;&lt;author&gt;Li, Kunhua&lt;/author&gt;&lt;author&gt;Goldfarb, Nathan E&lt;/author&gt;&lt;/authors&gt;&lt;/contributors&gt;&lt;titles&gt;&lt;title&gt;Effects of hinge-region natural polymorphisms on human immunodeficiency virus-type 1 protease structure, dynamics, and drug pressure evolution&lt;/title&gt;&lt;secondary-title&gt;Journal of Biological Chemistry&lt;/secondary-title&gt;&lt;/titles&gt;&lt;periodical&gt;&lt;full-title&gt;Journal of Biological Chemistry&lt;/full-title&gt;&lt;/periodical&gt;&lt;pages&gt;22741-22756&lt;/pages&gt;&lt;volume&gt;291&lt;/volume&gt;&lt;number&gt;43&lt;/number&gt;&lt;dates&gt;&lt;year&gt;2016&lt;/year&gt;&lt;/dates&gt;&lt;isbn&gt;0021-9258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76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DC46EC3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5kqy</w:t>
            </w:r>
          </w:p>
        </w:tc>
      </w:tr>
      <w:tr w:rsidR="00887383" w:rsidRPr="00E43057" w14:paraId="1172E17F" w14:textId="77777777" w:rsidTr="00F86260">
        <w:trPr>
          <w:trHeight w:val="56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580F3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Var27-6M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4C6175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43B35A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-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44421D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A911C6" w14:textId="77777777" w:rsidR="00887383" w:rsidRPr="00E43057" w:rsidRDefault="00887383" w:rsidP="00F86260">
            <w:pPr>
              <w:pStyle w:val="NoSpacing"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61BBE76" w14:textId="77777777" w:rsidR="00887383" w:rsidRPr="00E43057" w:rsidRDefault="00887383" w:rsidP="00F86260">
            <w:pPr>
              <w:pStyle w:val="NoSpacing"/>
              <w:keepNext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begin"/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instrText xml:space="preserve"> ADDIN EN.CITE &lt;EndNote&gt;&lt;Cite&gt;&lt;Author&gt;Liu&lt;/Author&gt;&lt;Year&gt;2008&lt;/Year&gt;&lt;RecNum&gt;417&lt;/RecNum&gt;&lt;DisplayText&gt;(74)&lt;/DisplayText&gt;&lt;record&gt;&lt;rec-number&gt;417&lt;/rec-number&gt;&lt;foreign-keys&gt;&lt;key app="EN" db-id="9edr2avarwd2ace5atwp0sxsae9dt952vvx5" timestamp="1580579551"&gt;417&lt;/key&gt;&lt;/foreign-keys&gt;&lt;ref-type name="Journal Article"&gt;17&lt;/ref-type&gt;&lt;contributors&gt;&lt;authors&gt;&lt;author&gt;Liu, Fengling&lt;/author&gt;&lt;author&gt;Kovalevsky, Andrey Y&lt;/author&gt;&lt;author&gt;Tie, Yunfeng&lt;/author&gt;&lt;author&gt;Ghosh, Arun K&lt;/author&gt;&lt;author&gt;Harrison, Robert W&lt;/author&gt;&lt;author&gt;Weber, Irene T&lt;/author&gt;&lt;/authors&gt;&lt;/contributors&gt;&lt;titles&gt;&lt;title&gt;Effect of flap mutations on structure of HIV-1 protease and inhibition by saquinavir and darunavir&lt;/title&gt;&lt;secondary-title&gt;Journal of molecular biology&lt;/secondary-title&gt;&lt;/titles&gt;&lt;periodical&gt;&lt;full-title&gt;Journal of molecular biology&lt;/full-title&gt;&lt;/periodical&gt;&lt;pages&gt;102-115&lt;/pages&gt;&lt;volume&gt;381&lt;/volume&gt;&lt;number&gt;1&lt;/number&gt;&lt;dates&gt;&lt;year&gt;2008&lt;/year&gt;&lt;/dates&gt;&lt;isbn&gt;0022-2836&lt;/isbn&gt;&lt;urls&gt;&lt;/urls&gt;&lt;/record&gt;&lt;/Cite&gt;&lt;/EndNote&gt;</w:instrTex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separate"/>
            </w:r>
            <w:r w:rsidRPr="00E43057">
              <w:rPr>
                <w:rFonts w:cs="Arial"/>
                <w:noProof/>
                <w:sz w:val="20"/>
                <w:szCs w:val="20"/>
                <w:lang w:val="de-DE" w:eastAsia="de-DE" w:bidi="ar-SA"/>
              </w:rPr>
              <w:t>(74)</w:t>
            </w: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1666D10" w14:textId="77777777" w:rsidR="00887383" w:rsidRPr="00E43057" w:rsidRDefault="00887383" w:rsidP="00F86260">
            <w:pPr>
              <w:pStyle w:val="NoSpacing"/>
              <w:keepNext/>
              <w:spacing w:line="360" w:lineRule="auto"/>
              <w:rPr>
                <w:rFonts w:cs="Arial"/>
                <w:sz w:val="20"/>
                <w:szCs w:val="20"/>
                <w:lang w:val="de-DE" w:eastAsia="de-DE" w:bidi="ar-SA"/>
              </w:rPr>
            </w:pPr>
            <w:r w:rsidRPr="00E43057">
              <w:rPr>
                <w:rFonts w:cs="Arial"/>
                <w:sz w:val="20"/>
                <w:szCs w:val="20"/>
                <w:lang w:val="de-DE" w:eastAsia="de-DE" w:bidi="ar-SA"/>
              </w:rPr>
              <w:t>3d1z</w:t>
            </w:r>
          </w:p>
        </w:tc>
      </w:tr>
    </w:tbl>
    <w:p w14:paraId="7F418113" w14:textId="77777777" w:rsidR="00887383" w:rsidRDefault="00887383" w:rsidP="00887383">
      <w:pPr>
        <w:spacing w:line="480" w:lineRule="auto"/>
        <w:rPr>
          <w:rFonts w:ascii="Arial" w:hAnsi="Arial" w:cs="Arial"/>
          <w:sz w:val="20"/>
          <w:szCs w:val="20"/>
        </w:rPr>
      </w:pPr>
    </w:p>
    <w:p w14:paraId="0F01C219" w14:textId="77777777" w:rsidR="00887383" w:rsidRDefault="00887383" w:rsidP="0088738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17FE6DD" w14:textId="77777777" w:rsidR="00887383" w:rsidRDefault="00887383" w:rsidP="00887383">
      <w:pPr>
        <w:keepNext/>
        <w:spacing w:line="480" w:lineRule="auto"/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11B1C2FC" wp14:editId="6B920866">
            <wp:extent cx="5486400" cy="2228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88573" w14:textId="77777777" w:rsidR="00887383" w:rsidRPr="005E6E36" w:rsidRDefault="00887383" w:rsidP="00887383">
      <w:pPr>
        <w:pStyle w:val="Caption"/>
        <w:rPr>
          <w:rFonts w:ascii="Arial" w:hAnsi="Arial" w:cs="Arial"/>
          <w:color w:val="auto"/>
          <w:sz w:val="20"/>
          <w:szCs w:val="20"/>
        </w:rPr>
      </w:pPr>
      <w:r w:rsidRPr="005E6E36">
        <w:rPr>
          <w:rFonts w:ascii="Arial" w:hAnsi="Arial" w:cs="Arial"/>
          <w:b/>
          <w:bCs/>
          <w:color w:val="auto"/>
          <w:sz w:val="20"/>
          <w:szCs w:val="20"/>
        </w:rPr>
        <w:t>Figure S1.</w:t>
      </w:r>
      <w:r w:rsidRPr="005E6E36">
        <w:rPr>
          <w:rFonts w:ascii="Arial" w:hAnsi="Arial" w:cs="Arial"/>
          <w:color w:val="auto"/>
          <w:sz w:val="20"/>
          <w:szCs w:val="20"/>
        </w:rPr>
        <w:t xml:space="preserve">  Amino acid sequence alignment of HIV-1 protease variants in the dataset. Mutations relative to the reference wild type (NL4-3) are colored according to residue type. (Green: Hydrophobic; Orange: Aromatic, Red: Negative Charge; Blue: Positive Charge; Cyan: Polar; Gray: Small)</w:t>
      </w:r>
    </w:p>
    <w:p w14:paraId="51B46C76" w14:textId="77777777" w:rsidR="00887383" w:rsidRPr="00980C22" w:rsidRDefault="00887383" w:rsidP="00887383">
      <w:pPr>
        <w:rPr>
          <w:rFonts w:ascii="Arial" w:hAnsi="Arial" w:cs="Arial"/>
          <w:sz w:val="20"/>
          <w:szCs w:val="20"/>
        </w:rPr>
      </w:pPr>
    </w:p>
    <w:p w14:paraId="69CBC91F" w14:textId="77777777" w:rsidR="009C59C9" w:rsidRDefault="00C4651E"/>
    <w:sectPr w:rsidR="009C59C9" w:rsidSect="00D01E9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B241F3" w14:textId="77777777" w:rsidR="00C4651E" w:rsidRDefault="00C4651E" w:rsidP="00887383">
      <w:pPr>
        <w:spacing w:after="0"/>
      </w:pPr>
      <w:r>
        <w:separator/>
      </w:r>
    </w:p>
  </w:endnote>
  <w:endnote w:type="continuationSeparator" w:id="0">
    <w:p w14:paraId="42BBE52A" w14:textId="77777777" w:rsidR="00C4651E" w:rsidRDefault="00C4651E" w:rsidP="008873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7E0B1" w14:textId="77777777" w:rsidR="00887383" w:rsidRDefault="008873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6893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7FF24" w14:textId="1A4AE304" w:rsidR="00887383" w:rsidRDefault="008873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0EF0C0" w14:textId="77777777" w:rsidR="00887383" w:rsidRDefault="0088738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500E78" w14:textId="77777777" w:rsidR="00887383" w:rsidRDefault="008873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DD8C06" w14:textId="77777777" w:rsidR="00C4651E" w:rsidRDefault="00C4651E" w:rsidP="00887383">
      <w:pPr>
        <w:spacing w:after="0"/>
      </w:pPr>
      <w:r>
        <w:separator/>
      </w:r>
    </w:p>
  </w:footnote>
  <w:footnote w:type="continuationSeparator" w:id="0">
    <w:p w14:paraId="4533AB97" w14:textId="77777777" w:rsidR="00C4651E" w:rsidRDefault="00C4651E" w:rsidP="0088738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8D6BBD" w14:textId="77777777" w:rsidR="00887383" w:rsidRDefault="008873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4FF3A0" w14:textId="77777777" w:rsidR="00887383" w:rsidRDefault="008873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D55BE7" w14:textId="77777777" w:rsidR="00887383" w:rsidRDefault="008873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64FEB"/>
    <w:multiLevelType w:val="multilevel"/>
    <w:tmpl w:val="4C5853BE"/>
    <w:styleLink w:val="Thesis1"/>
    <w:lvl w:ilvl="0">
      <w:start w:val="1"/>
      <w:numFmt w:val="upperRoman"/>
      <w:lvlText w:val="%1)"/>
      <w:lvlJc w:val="left"/>
      <w:pPr>
        <w:ind w:left="357" w:hanging="357"/>
      </w:pPr>
      <w:rPr>
        <w:rFonts w:ascii="Arial" w:hAnsi="Arial" w:hint="default"/>
        <w:b w:val="0"/>
        <w:i w:val="0"/>
        <w:color w:val="000000" w:themeColor="text1"/>
        <w:sz w:val="36"/>
        <w:u w:val="none"/>
        <w14:ligatures w14:val="none"/>
        <w14:numForm w14:val="default"/>
        <w14:numSpacing w14:val="default"/>
        <w14:stylisticSets>
          <w14:styleSet w14:id="1"/>
        </w14:stylisticSets>
      </w:rPr>
    </w:lvl>
    <w:lvl w:ilvl="1">
      <w:start w:val="1"/>
      <w:numFmt w:val="decimal"/>
      <w:isLgl/>
      <w:lvlText w:val="%1.%2)"/>
      <w:lvlJc w:val="left"/>
      <w:pPr>
        <w:ind w:left="357" w:hanging="357"/>
      </w:pPr>
      <w:rPr>
        <w:rFonts w:ascii="Arial" w:hAnsi="Arial" w:hint="default"/>
        <w:b w:val="0"/>
        <w:i w:val="0"/>
        <w:color w:val="000000" w:themeColor="text1"/>
        <w:sz w:val="32"/>
      </w:rPr>
    </w:lvl>
    <w:lvl w:ilvl="2">
      <w:start w:val="1"/>
      <w:numFmt w:val="decimal"/>
      <w:isLgl/>
      <w:lvlText w:val="%1.%2.%3)"/>
      <w:lvlJc w:val="left"/>
      <w:pPr>
        <w:ind w:left="357" w:hanging="357"/>
      </w:pPr>
      <w:rPr>
        <w:rFonts w:ascii="Arial" w:hAnsi="Arial" w:hint="default"/>
        <w:color w:val="000000" w:themeColor="text1"/>
        <w:sz w:val="28"/>
        <w:u w:val="none"/>
      </w:rPr>
    </w:lvl>
    <w:lvl w:ilvl="3">
      <w:start w:val="1"/>
      <w:numFmt w:val="decimal"/>
      <w:isLgl/>
      <w:lvlText w:val="%1.%2.%3.%4)"/>
      <w:lvlJc w:val="left"/>
      <w:pPr>
        <w:ind w:left="357" w:hanging="357"/>
      </w:pPr>
      <w:rPr>
        <w:rFonts w:ascii="Arial" w:hAnsi="Arial" w:hint="default"/>
        <w:b w:val="0"/>
        <w:i w:val="0"/>
        <w:sz w:val="28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" w15:restartNumberingAfterBreak="0">
    <w:nsid w:val="2F713228"/>
    <w:multiLevelType w:val="multilevel"/>
    <w:tmpl w:val="0407001D"/>
    <w:styleLink w:val="Thesis"/>
    <w:lvl w:ilvl="0">
      <w:start w:val="1"/>
      <w:numFmt w:val="upperRoman"/>
      <w:lvlText w:val="%1)"/>
      <w:lvlJc w:val="left"/>
      <w:pPr>
        <w:ind w:left="360" w:hanging="360"/>
      </w:pPr>
      <w:rPr>
        <w:rFonts w:ascii="Arial" w:hAnsi="Arial"/>
        <w:b/>
        <w:sz w:val="32"/>
      </w:rPr>
    </w:lvl>
    <w:lvl w:ilvl="1">
      <w:start w:val="1"/>
      <w:numFmt w:val="decimal"/>
      <w:lvlText w:val="%2)"/>
      <w:lvlJc w:val="left"/>
      <w:pPr>
        <w:ind w:left="360" w:hanging="360"/>
      </w:pPr>
      <w:rPr>
        <w:rFonts w:ascii="Arial" w:hAnsi="Arial"/>
        <w:sz w:val="28"/>
      </w:rPr>
    </w:lvl>
    <w:lvl w:ilvl="2">
      <w:start w:val="1"/>
      <w:numFmt w:val="decimal"/>
      <w:lvlText w:val="%3)"/>
      <w:lvlJc w:val="left"/>
      <w:pPr>
        <w:ind w:left="360" w:hanging="360"/>
      </w:pPr>
      <w:rPr>
        <w:rFonts w:ascii="Arial" w:hAnsi="Arial"/>
        <w:sz w:val="28"/>
      </w:rPr>
    </w:lvl>
    <w:lvl w:ilvl="3">
      <w:start w:val="1"/>
      <w:numFmt w:val="decimal"/>
      <w:lvlText w:val="(%4)"/>
      <w:lvlJc w:val="left"/>
      <w:pPr>
        <w:ind w:left="360" w:hanging="360"/>
      </w:pPr>
      <w:rPr>
        <w:rFonts w:ascii="Arial" w:hAnsi="Arial"/>
        <w:sz w:val="28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08"/>
  <w:hyphenationZone w:val="425"/>
  <w:drawingGridHorizontalSpacing w:val="200"/>
  <w:drawingGridVerticalSpacing w:val="3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383"/>
    <w:rsid w:val="000A565A"/>
    <w:rsid w:val="00117880"/>
    <w:rsid w:val="003B132C"/>
    <w:rsid w:val="00445B7A"/>
    <w:rsid w:val="004E5FBF"/>
    <w:rsid w:val="00505DA8"/>
    <w:rsid w:val="00554C52"/>
    <w:rsid w:val="00604C01"/>
    <w:rsid w:val="007D6215"/>
    <w:rsid w:val="00887383"/>
    <w:rsid w:val="009A56D0"/>
    <w:rsid w:val="00A34F55"/>
    <w:rsid w:val="00A51964"/>
    <w:rsid w:val="00B01622"/>
    <w:rsid w:val="00B20D4C"/>
    <w:rsid w:val="00B25DC1"/>
    <w:rsid w:val="00BC225F"/>
    <w:rsid w:val="00C4651E"/>
    <w:rsid w:val="00C610D9"/>
    <w:rsid w:val="00E210C8"/>
    <w:rsid w:val="00E619D8"/>
    <w:rsid w:val="00FF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917544"/>
  <w15:chartTrackingRefBased/>
  <w15:docId w15:val="{64D03376-3710-4F8E-A724-E639EC46A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383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0A565A"/>
    <w:pPr>
      <w:numPr>
        <w:numId w:val="1"/>
      </w:numPr>
    </w:pPr>
  </w:style>
  <w:style w:type="numbering" w:customStyle="1" w:styleId="Thesis1">
    <w:name w:val="Thesis1"/>
    <w:uiPriority w:val="99"/>
    <w:rsid w:val="000A565A"/>
    <w:pPr>
      <w:numPr>
        <w:numId w:val="2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87383"/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887383"/>
    <w:pPr>
      <w:spacing w:after="0" w:line="240" w:lineRule="auto"/>
    </w:pPr>
    <w:rPr>
      <w:rFonts w:ascii="Arial" w:eastAsia="Noto Serif CJK SC" w:hAnsi="Arial" w:cs="Mangal"/>
      <w:kern w:val="2"/>
      <w:sz w:val="24"/>
      <w:szCs w:val="21"/>
      <w:lang w:val="en-US" w:eastAsia="zh-CN" w:bidi="hi-IN"/>
    </w:rPr>
  </w:style>
  <w:style w:type="character" w:customStyle="1" w:styleId="NoSpacingChar">
    <w:name w:val="No Spacing Char"/>
    <w:basedOn w:val="DefaultParagraphFont"/>
    <w:link w:val="NoSpacing"/>
    <w:uiPriority w:val="1"/>
    <w:rsid w:val="00887383"/>
    <w:rPr>
      <w:rFonts w:ascii="Arial" w:eastAsia="Noto Serif CJK SC" w:hAnsi="Arial" w:cs="Mangal"/>
      <w:kern w:val="2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88738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8738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738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8738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4</Words>
  <Characters>26870</Characters>
  <Application>Microsoft Office Word</Application>
  <DocSecurity>0</DocSecurity>
  <Lines>223</Lines>
  <Paragraphs>62</Paragraphs>
  <ScaleCrop>false</ScaleCrop>
  <Company/>
  <LinksUpToDate>false</LinksUpToDate>
  <CharactersWithSpaces>3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</dc:creator>
  <cp:keywords/>
  <dc:description/>
  <cp:lastModifiedBy>Flo</cp:lastModifiedBy>
  <cp:revision>1</cp:revision>
  <dcterms:created xsi:type="dcterms:W3CDTF">2020-06-08T02:06:00Z</dcterms:created>
  <dcterms:modified xsi:type="dcterms:W3CDTF">2020-06-08T02:08:00Z</dcterms:modified>
</cp:coreProperties>
</file>